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E17BA" w14:textId="7F469E02" w:rsidR="00BF71BE" w:rsidRPr="00E0154F" w:rsidRDefault="006347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BF59DA" w:rsidRPr="00E0154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E0154F" w:rsidRPr="00E0154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63928354"/>
      <w:r w:rsidR="00E0154F" w:rsidRPr="00E0154F">
        <w:rPr>
          <w:rFonts w:ascii="Times New Roman" w:hAnsi="Times New Roman" w:cs="Times New Roman"/>
          <w:b/>
          <w:bCs/>
          <w:sz w:val="24"/>
          <w:szCs w:val="24"/>
        </w:rPr>
        <w:t xml:space="preserve">Example </w:t>
      </w:r>
      <w:r w:rsidR="00593D06">
        <w:rPr>
          <w:rFonts w:ascii="Times New Roman" w:hAnsi="Times New Roman" w:cs="Times New Roman"/>
          <w:b/>
          <w:bCs/>
          <w:sz w:val="24"/>
          <w:szCs w:val="24"/>
        </w:rPr>
        <w:t>gain and loss</w:t>
      </w:r>
      <w:r w:rsidR="00593D06" w:rsidRPr="00E0154F">
        <w:rPr>
          <w:rFonts w:ascii="Times New Roman" w:hAnsi="Times New Roman" w:cs="Times New Roman"/>
          <w:b/>
          <w:bCs/>
          <w:sz w:val="24"/>
          <w:szCs w:val="24"/>
        </w:rPr>
        <w:t xml:space="preserve"> message type </w:t>
      </w:r>
      <w:r w:rsidR="00E0154F" w:rsidRPr="00E0154F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593D06">
        <w:rPr>
          <w:rFonts w:ascii="Times New Roman" w:hAnsi="Times New Roman" w:cs="Times New Roman"/>
          <w:b/>
          <w:bCs/>
          <w:sz w:val="24"/>
          <w:szCs w:val="24"/>
        </w:rPr>
        <w:t>ten thematic area</w:t>
      </w:r>
      <w:r w:rsidR="00E0154F" w:rsidRPr="00E015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tbl>
      <w:tblPr>
        <w:tblStyle w:val="TableGrid"/>
        <w:tblW w:w="10890" w:type="dxa"/>
        <w:jc w:val="center"/>
        <w:tblLook w:val="04A0" w:firstRow="1" w:lastRow="0" w:firstColumn="1" w:lastColumn="0" w:noHBand="0" w:noVBand="1"/>
      </w:tblPr>
      <w:tblGrid>
        <w:gridCol w:w="1890"/>
        <w:gridCol w:w="3960"/>
        <w:gridCol w:w="5040"/>
      </w:tblGrid>
      <w:tr w:rsidR="00BF59DA" w:rsidRPr="00D461D0" w14:paraId="296DD408" w14:textId="77777777" w:rsidTr="00D461D0">
        <w:trPr>
          <w:jc w:val="center"/>
        </w:trPr>
        <w:tc>
          <w:tcPr>
            <w:tcW w:w="1890" w:type="dxa"/>
          </w:tcPr>
          <w:p w14:paraId="6FDFB4DC" w14:textId="62AC96F3" w:rsidR="00BF59DA" w:rsidRPr="00D461D0" w:rsidRDefault="00BF59DA" w:rsidP="00D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ssage category </w:t>
            </w:r>
          </w:p>
        </w:tc>
        <w:tc>
          <w:tcPr>
            <w:tcW w:w="3960" w:type="dxa"/>
          </w:tcPr>
          <w:p w14:paraId="742A4CFC" w14:textId="1227CFFB" w:rsidR="00BF59DA" w:rsidRPr="00D461D0" w:rsidRDefault="00BF59DA" w:rsidP="00D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ain Framed Messages </w:t>
            </w:r>
          </w:p>
        </w:tc>
        <w:tc>
          <w:tcPr>
            <w:tcW w:w="5040" w:type="dxa"/>
          </w:tcPr>
          <w:p w14:paraId="15D86380" w14:textId="1C6292A6" w:rsidR="00BF59DA" w:rsidRPr="00D461D0" w:rsidRDefault="00BF59DA" w:rsidP="00D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ss Framed Messages </w:t>
            </w:r>
          </w:p>
        </w:tc>
      </w:tr>
      <w:tr w:rsidR="00D461D0" w:rsidRPr="00D461D0" w14:paraId="3BDC2798" w14:textId="77777777" w:rsidTr="00D461D0">
        <w:trPr>
          <w:jc w:val="center"/>
        </w:trPr>
        <w:tc>
          <w:tcPr>
            <w:tcW w:w="1890" w:type="dxa"/>
          </w:tcPr>
          <w:p w14:paraId="2D855E27" w14:textId="4009897E" w:rsidR="00D461D0" w:rsidRPr="00D461D0" w:rsidRDefault="00D461D0" w:rsidP="00D461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C schedule</w:t>
            </w:r>
          </w:p>
        </w:tc>
        <w:tc>
          <w:tcPr>
            <w:tcW w:w="3960" w:type="dxa"/>
          </w:tcPr>
          <w:p w14:paraId="7079D335" w14:textId="324E6CE2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normal pregnancy, experts recommend 8 antenatal contacts. If you follow recommended and regular antenatal care visits, you and your baby will be best protected </w:t>
            </w:r>
          </w:p>
        </w:tc>
        <w:tc>
          <w:tcPr>
            <w:tcW w:w="5040" w:type="dxa"/>
          </w:tcPr>
          <w:p w14:paraId="0CA89EAE" w14:textId="6DB5DA56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normal pregnancy, experts recommend 8 antenatal contacts. If you do not follow recommended and regular, antenatal care visits, you and your baby will not be best protected</w:t>
            </w:r>
          </w:p>
        </w:tc>
      </w:tr>
      <w:tr w:rsidR="00D461D0" w:rsidRPr="00D461D0" w14:paraId="1B3A9685" w14:textId="77777777" w:rsidTr="00D461D0">
        <w:trPr>
          <w:jc w:val="center"/>
        </w:trPr>
        <w:tc>
          <w:tcPr>
            <w:tcW w:w="1890" w:type="dxa"/>
          </w:tcPr>
          <w:p w14:paraId="4CA32E61" w14:textId="525777A6" w:rsidR="00D461D0" w:rsidRPr="00D461D0" w:rsidRDefault="00D461D0" w:rsidP="00D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1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</w:t>
            </w:r>
          </w:p>
        </w:tc>
        <w:tc>
          <w:tcPr>
            <w:tcW w:w="3960" w:type="dxa"/>
          </w:tcPr>
          <w:p w14:paraId="2B371B2D" w14:textId="2E112E8E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D0">
              <w:rPr>
                <w:rStyle w:val="fontstyle01"/>
                <w:rFonts w:ascii="Times New Roman" w:hAnsi="Times New Roman" w:cs="Times New Roman"/>
              </w:rPr>
              <w:t>Eating a balanced diet with h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gh of whole grains, vegetables, fruits, low fat dairy, and lean protein </w:t>
            </w:r>
            <w:r w:rsidRPr="00D461D0">
              <w:rPr>
                <w:rStyle w:val="fontstyle01"/>
                <w:rFonts w:ascii="Times New Roman" w:hAnsi="Times New Roman" w:cs="Times New Roman"/>
                <w:color w:val="auto"/>
              </w:rPr>
              <w:t xml:space="preserve">to remains healthy and have a healthy baby </w:t>
            </w:r>
          </w:p>
        </w:tc>
        <w:tc>
          <w:tcPr>
            <w:tcW w:w="5040" w:type="dxa"/>
          </w:tcPr>
          <w:p w14:paraId="7C1A6250" w14:textId="7DC5B203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D0">
              <w:rPr>
                <w:rStyle w:val="fontstyle01"/>
                <w:rFonts w:ascii="Times New Roman" w:hAnsi="Times New Roman" w:cs="Times New Roman"/>
              </w:rPr>
              <w:t xml:space="preserve"> If you don’t eat a balanced diet with h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gh of whole grains, vegetables, fruits, low fat dairy, and lean protein, your chance of illness and having ill baby will increase </w:t>
            </w:r>
          </w:p>
        </w:tc>
      </w:tr>
      <w:tr w:rsidR="00D461D0" w:rsidRPr="00D461D0" w14:paraId="7E666A24" w14:textId="77777777" w:rsidTr="00D461D0">
        <w:trPr>
          <w:jc w:val="center"/>
        </w:trPr>
        <w:tc>
          <w:tcPr>
            <w:tcW w:w="1890" w:type="dxa"/>
          </w:tcPr>
          <w:p w14:paraId="6D8CCC6E" w14:textId="4E07EBB9" w:rsidR="00D461D0" w:rsidRPr="00D461D0" w:rsidRDefault="00D461D0" w:rsidP="00D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ifestyle modification </w:t>
            </w:r>
          </w:p>
        </w:tc>
        <w:tc>
          <w:tcPr>
            <w:tcW w:w="3960" w:type="dxa"/>
          </w:tcPr>
          <w:p w14:paraId="4D8B7B17" w14:textId="4ED59438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oid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washed vegetables and fruit, raw milk, processed/packed food for your health and your baby</w:t>
            </w:r>
          </w:p>
        </w:tc>
        <w:tc>
          <w:tcPr>
            <w:tcW w:w="5040" w:type="dxa"/>
          </w:tcPr>
          <w:p w14:paraId="7AFE072E" w14:textId="244B0970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uming unwashed vegetables and fruit, raw milk, processed/packed food can make you ill </w:t>
            </w:r>
          </w:p>
        </w:tc>
      </w:tr>
      <w:tr w:rsidR="00D461D0" w:rsidRPr="00D461D0" w14:paraId="6EB951BC" w14:textId="77777777" w:rsidTr="00D461D0">
        <w:trPr>
          <w:jc w:val="center"/>
        </w:trPr>
        <w:tc>
          <w:tcPr>
            <w:tcW w:w="1890" w:type="dxa"/>
          </w:tcPr>
          <w:p w14:paraId="61BB159E" w14:textId="7F0DDD8E" w:rsidR="00D461D0" w:rsidRPr="00D461D0" w:rsidRDefault="00D461D0" w:rsidP="00D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anger sign </w:t>
            </w:r>
          </w:p>
        </w:tc>
        <w:tc>
          <w:tcPr>
            <w:tcW w:w="3960" w:type="dxa"/>
          </w:tcPr>
          <w:p w14:paraId="613947C8" w14:textId="24700EEF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ou contact health worker when you notice decreased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t fetal movement, you can learn what is abnormal and get early treatment</w:t>
            </w:r>
          </w:p>
        </w:tc>
        <w:tc>
          <w:tcPr>
            <w:tcW w:w="5040" w:type="dxa"/>
          </w:tcPr>
          <w:p w14:paraId="6D83A762" w14:textId="7C69D68C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ou don’t contact health worker when you notice decreased or lost fetal movement, you cannot learn what is abnormal and do not get early treatment </w:t>
            </w:r>
          </w:p>
        </w:tc>
      </w:tr>
      <w:tr w:rsidR="00D461D0" w:rsidRPr="00D461D0" w14:paraId="4B5139D3" w14:textId="77777777" w:rsidTr="00D461D0">
        <w:trPr>
          <w:jc w:val="center"/>
        </w:trPr>
        <w:tc>
          <w:tcPr>
            <w:tcW w:w="1890" w:type="dxa"/>
          </w:tcPr>
          <w:p w14:paraId="7CC99186" w14:textId="499937BB" w:rsidR="00D461D0" w:rsidRPr="00D461D0" w:rsidRDefault="00D461D0" w:rsidP="00D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irth preparedness </w:t>
            </w:r>
          </w:p>
        </w:tc>
        <w:tc>
          <w:tcPr>
            <w:tcW w:w="3960" w:type="dxa"/>
          </w:tcPr>
          <w:p w14:paraId="5BE0ACFA" w14:textId="55E63443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having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oth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ady to 1 to dry and 1 to wrap after birth, you will take advantage of keeping your baby warm so that he/she will be healthy</w:t>
            </w:r>
          </w:p>
        </w:tc>
        <w:tc>
          <w:tcPr>
            <w:tcW w:w="5040" w:type="dxa"/>
          </w:tcPr>
          <w:p w14:paraId="5558D0DB" w14:textId="74860E79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failing to have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oth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ady to 1 to dry and 1 to wrap after birth, you won’t take advantage of keeping your baby warm so that he/she will become ill </w:t>
            </w:r>
          </w:p>
        </w:tc>
      </w:tr>
      <w:tr w:rsidR="00D461D0" w:rsidRPr="00D461D0" w14:paraId="74B49917" w14:textId="77777777" w:rsidTr="00D461D0">
        <w:trPr>
          <w:jc w:val="center"/>
        </w:trPr>
        <w:tc>
          <w:tcPr>
            <w:tcW w:w="1890" w:type="dxa"/>
          </w:tcPr>
          <w:p w14:paraId="6C7BAF66" w14:textId="39640DF8" w:rsidR="00D461D0" w:rsidRPr="00BF59DA" w:rsidRDefault="00D461D0" w:rsidP="00D461D0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reastfeeding practices </w:t>
            </w:r>
          </w:p>
          <w:p w14:paraId="43B5B1DF" w14:textId="77777777" w:rsidR="00D461D0" w:rsidRPr="00D461D0" w:rsidRDefault="00D461D0" w:rsidP="00D461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</w:tcPr>
          <w:p w14:paraId="2C75A243" w14:textId="7B6FD55D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oosing to put your new baby to the breast in the first hour he/she is born will in increases a baby’s protection from many diseases and illnesses </w:t>
            </w:r>
          </w:p>
        </w:tc>
        <w:tc>
          <w:tcPr>
            <w:tcW w:w="5040" w:type="dxa"/>
          </w:tcPr>
          <w:p w14:paraId="37DEAD8C" w14:textId="581D7BE5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ing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put your new baby to the breast in the first hour he/she born will lowers a baby’s protection from many diseases and illnesses</w:t>
            </w:r>
          </w:p>
        </w:tc>
      </w:tr>
      <w:tr w:rsidR="00D461D0" w:rsidRPr="00D461D0" w14:paraId="14E783F0" w14:textId="77777777" w:rsidTr="00D461D0">
        <w:trPr>
          <w:jc w:val="center"/>
        </w:trPr>
        <w:tc>
          <w:tcPr>
            <w:tcW w:w="1890" w:type="dxa"/>
          </w:tcPr>
          <w:p w14:paraId="24DB8C45" w14:textId="479B2C5F" w:rsidR="00D461D0" w:rsidRPr="00D461D0" w:rsidRDefault="00D461D0" w:rsidP="00D461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ewborn care </w:t>
            </w:r>
          </w:p>
        </w:tc>
        <w:tc>
          <w:tcPr>
            <w:tcW w:w="3960" w:type="dxa"/>
          </w:tcPr>
          <w:p w14:paraId="15A0ECC4" w14:textId="380222FA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ou sponge the cord with clean water, leave it uncovered to dry and put nothing on it, you will prevent cord infection which make your baby very ill   </w:t>
            </w:r>
          </w:p>
        </w:tc>
        <w:tc>
          <w:tcPr>
            <w:tcW w:w="5040" w:type="dxa"/>
          </w:tcPr>
          <w:p w14:paraId="59A7C96F" w14:textId="7E26F7EC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ou don’t sponge the cord with clean water, covered it and put anything on it, you will not prevent cord infection which make your baby very ill  </w:t>
            </w:r>
          </w:p>
        </w:tc>
      </w:tr>
      <w:tr w:rsidR="00D461D0" w:rsidRPr="00D461D0" w14:paraId="3F3A9CBF" w14:textId="77777777" w:rsidTr="00D461D0">
        <w:trPr>
          <w:trHeight w:val="719"/>
          <w:jc w:val="center"/>
        </w:trPr>
        <w:tc>
          <w:tcPr>
            <w:tcW w:w="1890" w:type="dxa"/>
          </w:tcPr>
          <w:p w14:paraId="37829719" w14:textId="78B7E540" w:rsidR="00D461D0" w:rsidRPr="00BF59DA" w:rsidRDefault="00D461D0" w:rsidP="00D461D0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hild Immunization </w:t>
            </w:r>
          </w:p>
          <w:p w14:paraId="2FE280E3" w14:textId="77777777" w:rsidR="00D461D0" w:rsidRPr="00D461D0" w:rsidRDefault="00D461D0" w:rsidP="00D461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</w:tcPr>
          <w:p w14:paraId="1F774535" w14:textId="4504AF9B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 vaccinating your child according to a schedule, you will take advantage of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child protect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ainst contracting many diseases</w:t>
            </w:r>
          </w:p>
        </w:tc>
        <w:tc>
          <w:tcPr>
            <w:tcW w:w="5040" w:type="dxa"/>
          </w:tcPr>
          <w:p w14:paraId="3DA6B355" w14:textId="5FD19E87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not vaccinating your child according to a schedule, you will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 to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ct your child against contracting many diseases</w:t>
            </w:r>
          </w:p>
        </w:tc>
      </w:tr>
      <w:tr w:rsidR="00D461D0" w:rsidRPr="00D461D0" w14:paraId="6CC1EC71" w14:textId="77777777" w:rsidTr="00D461D0">
        <w:trPr>
          <w:jc w:val="center"/>
        </w:trPr>
        <w:tc>
          <w:tcPr>
            <w:tcW w:w="1890" w:type="dxa"/>
          </w:tcPr>
          <w:p w14:paraId="2665B486" w14:textId="11A12AC9" w:rsidR="00D461D0" w:rsidRPr="00D461D0" w:rsidRDefault="00D461D0" w:rsidP="00D461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boring</w:t>
            </w:r>
          </w:p>
        </w:tc>
        <w:tc>
          <w:tcPr>
            <w:tcW w:w="3960" w:type="dxa"/>
          </w:tcPr>
          <w:p w14:paraId="26CB3C7E" w14:textId="07BB9D5A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ong contractions and jelly-like substance on underwear are a sign of labor. By going to health facility on time, you will have better pregnancy outcome </w:t>
            </w:r>
          </w:p>
        </w:tc>
        <w:tc>
          <w:tcPr>
            <w:tcW w:w="5040" w:type="dxa"/>
          </w:tcPr>
          <w:p w14:paraId="5DDC7002" w14:textId="43904649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ong contractions and jelly-like substance on underwear are a sign of labor.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l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go to health facility on time,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d to 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d pregnancy outcome</w:t>
            </w:r>
          </w:p>
        </w:tc>
      </w:tr>
      <w:tr w:rsidR="00D461D0" w:rsidRPr="00D461D0" w14:paraId="3D2F317C" w14:textId="77777777" w:rsidTr="00D461D0">
        <w:trPr>
          <w:jc w:val="center"/>
        </w:trPr>
        <w:tc>
          <w:tcPr>
            <w:tcW w:w="1890" w:type="dxa"/>
          </w:tcPr>
          <w:p w14:paraId="47A5E164" w14:textId="4D32F90C" w:rsidR="00D461D0" w:rsidRPr="00D461D0" w:rsidRDefault="00D461D0" w:rsidP="00D461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NC </w:t>
            </w:r>
          </w:p>
        </w:tc>
        <w:tc>
          <w:tcPr>
            <w:tcW w:w="3960" w:type="dxa"/>
          </w:tcPr>
          <w:p w14:paraId="41C49C63" w14:textId="10E52807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of the greatest advantages of going to health facility when there are severe headaches, blurred vision and high fever after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is saving oneself</w:t>
            </w:r>
          </w:p>
        </w:tc>
        <w:tc>
          <w:tcPr>
            <w:tcW w:w="5040" w:type="dxa"/>
          </w:tcPr>
          <w:p w14:paraId="2EB05164" w14:textId="423D4F49" w:rsidR="00D461D0" w:rsidRPr="00D461D0" w:rsidRDefault="00D461D0" w:rsidP="00D461D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of the greatest disadvantages of not going to health facility when there is severe headaches, blurred vision and high fever after 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</w:t>
            </w:r>
            <w:r w:rsidRPr="00D46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F5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 failing to saving oneself</w:t>
            </w:r>
          </w:p>
        </w:tc>
      </w:tr>
    </w:tbl>
    <w:p w14:paraId="1F55CC66" w14:textId="77777777" w:rsidR="00BF59DA" w:rsidRDefault="00BF59DA"/>
    <w:p w14:paraId="1F14ECC7" w14:textId="77777777" w:rsidR="00BF59DA" w:rsidRPr="00BF59DA" w:rsidRDefault="00BF59DA">
      <w:pPr>
        <w:rPr>
          <w:lang w:val="en-GB"/>
        </w:rPr>
      </w:pPr>
    </w:p>
    <w:sectPr w:rsidR="00BF59DA" w:rsidRPr="00BF5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DA"/>
    <w:rsid w:val="00232B29"/>
    <w:rsid w:val="002B2AD4"/>
    <w:rsid w:val="00593D06"/>
    <w:rsid w:val="00631D43"/>
    <w:rsid w:val="00634774"/>
    <w:rsid w:val="007041B7"/>
    <w:rsid w:val="0080668C"/>
    <w:rsid w:val="00A66260"/>
    <w:rsid w:val="00BF59DA"/>
    <w:rsid w:val="00BF71BE"/>
    <w:rsid w:val="00D461D0"/>
    <w:rsid w:val="00E0154F"/>
    <w:rsid w:val="00FD59D1"/>
    <w:rsid w:val="00FF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42E59"/>
  <w15:chartTrackingRefBased/>
  <w15:docId w15:val="{FB254D6C-CFE8-4079-9A65-38C3DCE7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59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59DA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F59DA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dofa Gutema</dc:creator>
  <cp:keywords/>
  <dc:description/>
  <cp:lastModifiedBy>Hordofa Gutema</cp:lastModifiedBy>
  <cp:revision>4</cp:revision>
  <dcterms:created xsi:type="dcterms:W3CDTF">2024-04-13T16:17:00Z</dcterms:created>
  <dcterms:modified xsi:type="dcterms:W3CDTF">2024-04-13T16:51:00Z</dcterms:modified>
</cp:coreProperties>
</file>